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S1.</w:t>
      </w:r>
      <w:r>
        <w:rPr/>
        <w:t xml:space="preserve"> Summary of specimens used in the present study.</w:t>
      </w:r>
    </w:p>
    <w:tbl>
      <w:tblPr>
        <w:tblW w:w="1423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7"/>
        <w:gridCol w:w="713"/>
        <w:gridCol w:w="2580"/>
        <w:gridCol w:w="1077"/>
        <w:gridCol w:w="1117"/>
        <w:gridCol w:w="1594"/>
        <w:gridCol w:w="1739"/>
        <w:gridCol w:w="720"/>
        <w:gridCol w:w="2340"/>
      </w:tblGrid>
      <w:tr>
        <w:trPr>
          <w:trHeight w:val="495" w:hRule="atLeast"/>
        </w:trPr>
        <w:tc>
          <w:tcPr>
            <w:tcW w:w="235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Species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Code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Locality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de-DE"/>
              </w:rPr>
              <w:t>(a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Latitude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Longitude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# of specimens genotyped (AFLP)</w:t>
            </w:r>
          </w:p>
        </w:tc>
        <w:tc>
          <w:tcPr>
            <w:tcW w:w="173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 w:eastAsia="de-DE"/>
              </w:rPr>
              <w:t># of specimens used in morphometrics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 xml:space="preserve">Collec-tion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vertAlign w:val="superscript"/>
                <w:lang w:eastAsia="de-DE"/>
              </w:rPr>
              <w:t>(b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eastAsia="de-DE"/>
              </w:rPr>
              <w:t>COI                                                          GenBank Accession #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3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LZ, between Arrieta and Harí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8.481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28.92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44-40814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4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Mirador los Helecho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7.67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0.847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softHyphen/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46-408147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5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LZ, road to Mirador de Harí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7.893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0.91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softHyphen/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GB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48-408150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6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LZ, between Maguez and Harí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9.08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0.02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softHyphen/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51-40815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7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Mirador de Guinat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11.099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0.064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54-40815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8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Mirador del Ri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12.799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28.86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56-408158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2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S Teguis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2.981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3.793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59-408160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21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LZ, 1.5 km SW San Bartolomé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59.431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7.35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80, JN408182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emi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C8/1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C, Anden Verd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1.99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5°45.43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softHyphen/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M034468, JN408136-408138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impug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5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LZ, road to Mirador de Harí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7.893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0.91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7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in total 188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>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M114297 - 11430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impugnat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4 km S Orzol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11.690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27.628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M114304 - 11430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rasseti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C3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GC, Punta de Arena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2.424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5°45.864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in total 175</w:t>
            </w: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eastAsia="de-DE"/>
              </w:rPr>
              <w:t>■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M034542, JN408139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grasseti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C4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GC, La Isleta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9.55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5°25.99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7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HM034543, JN408142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arinagae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C13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GC, Pico de Arinag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7°52.167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5°23.83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4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 macandrewian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EL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P, Selvagem Grand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30°08.567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5°51.917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softHyphen/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40-408141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2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S Teguis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2.981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3.793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61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3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LZ, way down to Playa del Risc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11.794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29.541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softHyphen/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62-40816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4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5 km S Famar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5.156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4.230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64-408166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5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1.5 km NW Só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6.249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7.880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67-408169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6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La Sant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6.717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9.378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70-408171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7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Mácher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56.69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42.14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de-DE"/>
              </w:rPr>
              <w:softHyphen/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72-40817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18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Valle de Femé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55.113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46.506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74-408176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2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, Tinaj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9°03.803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40.787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77-408179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21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LZ, 1.5 km SW San Bartolomé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59.431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37.35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81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23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LZ, 2 km N Playa Blanc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52.667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49.961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85, JN408187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1a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LZ23*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LZ, 2 km N Playa Blanca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52.667’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49.961’</w:t>
            </w:r>
          </w:p>
        </w:tc>
        <w:tc>
          <w:tcPr>
            <w:tcW w:w="15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7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83-408184, JN408186, JN408188-40819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1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4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4 km S Corralejo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42.29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52.870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087-408089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1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5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La Oliv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36.800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55.547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090-408092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1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6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Lobos, Play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44.549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49.51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22-40812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1a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7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1.7 km E Lajare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40.596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55.260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24-408125</w:t>
            </w:r>
          </w:p>
        </w:tc>
      </w:tr>
      <w:tr>
        <w:trPr>
          <w:trHeight w:val="270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sp. 1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 xml:space="preserve">♦ 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3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Puerto de Laja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32.336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50.538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27</w:t>
            </w:r>
          </w:p>
        </w:tc>
      </w:tr>
      <w:tr>
        <w:trPr>
          <w:trHeight w:val="270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sp. 1b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eastAsia="de-DE"/>
              </w:rPr>
              <w:t xml:space="preserve">♦ 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3*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Puerto de Laja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32.336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50.538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26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sp. 1b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5 km SE Triquivijat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24.77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3°55.700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081-40808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sp. 1b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Antigu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25.250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00.684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084-408086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sp. 1b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6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Tefi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31.478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00.068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093-40809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>Theba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sp. 1b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7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Tuinej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19.761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03.207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096-408098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8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FU, between Pájara and Pared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15.306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11.16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099-408101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9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Pared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12.79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13.07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02-40810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5 "Sand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2 km NE Costa Calm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10.541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12.44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04-40810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5 "Sand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5 km W Costa Calm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8.909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15.11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06-408107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sp. 5 "Sand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5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1 km E Morro de Potala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4.918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8.311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10-408111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vertAlign w:val="superscript"/>
                <w:lang w:eastAsia="de-DE"/>
              </w:rPr>
              <w:t>♦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7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Playa de Cofet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6.498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3.277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30-408131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2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, Barranco los Canarios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6.127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17.080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08-408109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3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10 km W Morro del Jabl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4.256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5.286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28-408129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8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11.5 km W Morro del Jabl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4.580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5.69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32-40813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19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Degollada de Vinamar (200 m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3.983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19.824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34-40813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0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Degollada de Vinamar (300 m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4.547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0.094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12-408113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1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Degollada de Vinamar (400 m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4.962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0.27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14-408115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2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Degollada de Vinamar (500 m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5.278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0.482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16-408117</w:t>
            </w:r>
          </w:p>
        </w:tc>
      </w:tr>
      <w:tr>
        <w:trPr>
          <w:trHeight w:val="255" w:hRule="atLeast"/>
        </w:trPr>
        <w:tc>
          <w:tcPr>
            <w:tcW w:w="23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cf. 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3</w:t>
            </w:r>
          </w:p>
        </w:tc>
        <w:tc>
          <w:tcPr>
            <w:tcW w:w="2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Degollada de Vinamar (600 m)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5.809’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0.999’</w:t>
            </w:r>
          </w:p>
        </w:tc>
        <w:tc>
          <w:tcPr>
            <w:tcW w:w="15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18-408119</w:t>
            </w:r>
          </w:p>
        </w:tc>
      </w:tr>
      <w:tr>
        <w:trPr>
          <w:trHeight w:val="245" w:hRule="atLeast"/>
        </w:trPr>
        <w:tc>
          <w:tcPr>
            <w:tcW w:w="23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Theb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cf.</w:t>
            </w:r>
            <w:r>
              <w:rPr>
                <w:rFonts w:eastAsia="Times New Roman" w:cs="Times New Roman" w:ascii="Times New Roman" w:hAnsi="Times New Roman"/>
                <w:i/>
                <w:iCs/>
                <w:sz w:val="16"/>
                <w:szCs w:val="16"/>
                <w:lang w:eastAsia="de-DE"/>
              </w:rPr>
              <w:t xml:space="preserve"> clausoinflata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"Rock"</w:t>
            </w:r>
          </w:p>
        </w:tc>
        <w:tc>
          <w:tcPr>
            <w:tcW w:w="7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FU25</w:t>
            </w:r>
          </w:p>
        </w:tc>
        <w:tc>
          <w:tcPr>
            <w:tcW w:w="2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val="it-IT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it-IT" w:eastAsia="de-DE"/>
              </w:rPr>
              <w:t>FU, Pico de la Zarza (800 m)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N28°06.059’</w:t>
            </w:r>
          </w:p>
        </w:tc>
        <w:tc>
          <w:tcPr>
            <w:tcW w:w="11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W14°21.380’</w:t>
            </w:r>
          </w:p>
        </w:tc>
        <w:tc>
          <w:tcPr>
            <w:tcW w:w="15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ZFMK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>JN408120-40812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* = mixed samples (i.e. samples are composed of two species)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 xml:space="preserve">■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= include samples that were genetically not investigated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>♦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= ambiguous topological position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de-DE"/>
        </w:rPr>
        <w:t>(a)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US" w:eastAsia="de-DE"/>
        </w:rPr>
        <w:t xml:space="preserve">Abbreviations 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>(Locality): FU = Fuerteventura, Spain; GC = Gran Canaria, Spain; LZ = Lanzarote, Spain; P = Portugal.</w:t>
      </w:r>
    </w:p>
    <w:p>
      <w:pPr>
        <w:pStyle w:val="Normal"/>
        <w:spacing w:lineRule="auto" w:line="36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de-DE"/>
        </w:rPr>
        <w:t>(b)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eastAsia="de-DE"/>
        </w:rPr>
        <w:t xml:space="preserve">Abbreviations 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>(Collection): ZFMK = Zoologisches Forschungsmuseum Alexander Koenig, Bonn, Germany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11:15:00Z</dcterms:created>
  <dc:creator>cschmidt</dc:creator>
  <dc:description/>
  <cp:keywords/>
  <dc:language>en-US</dc:language>
  <cp:lastModifiedBy>Caro</cp:lastModifiedBy>
  <dcterms:modified xsi:type="dcterms:W3CDTF">2011-11-08T21:45:00Z</dcterms:modified>
  <cp:revision>5</cp:revision>
  <dc:subject/>
  <dc:title>Table A</dc:title>
</cp:coreProperties>
</file>